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57FA6D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</w:p>
    <w:p w14:paraId="51BF9ABB">
      <w:pPr>
        <w:jc w:val="center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ost</w:t>
      </w:r>
      <w:r>
        <w:rPr>
          <w:rFonts w:hint="eastAsia"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arketing</w:t>
      </w:r>
      <w:r>
        <w:rPr>
          <w:rFonts w:hint="eastAsia" w:ascii="Times New Roman" w:hAnsi="Times New Roman" w:cs="Times New Roman"/>
          <w:sz w:val="21"/>
          <w:szCs w:val="21"/>
        </w:rPr>
        <w:t xml:space="preserve"> o</w:t>
      </w:r>
      <w:r>
        <w:rPr>
          <w:rFonts w:ascii="Times New Roman" w:hAnsi="Times New Roman" w:cs="Times New Roman"/>
          <w:sz w:val="21"/>
          <w:szCs w:val="21"/>
        </w:rPr>
        <w:t xml:space="preserve">cular </w:t>
      </w:r>
      <w:r>
        <w:rPr>
          <w:rFonts w:hint="eastAsia" w:ascii="Times New Roman" w:hAnsi="Times New Roman" w:cs="Times New Roman"/>
          <w:sz w:val="21"/>
          <w:szCs w:val="21"/>
        </w:rPr>
        <w:t>AE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 associated with ADC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0958"/>
        <w:gridCol w:w="1045"/>
      </w:tblGrid>
      <w:tr w14:paraId="54DDB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bottom w:val="single" w:color="auto" w:sz="4" w:space="0"/>
            </w:tcBorders>
          </w:tcPr>
          <w:p w14:paraId="66BAD40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</w:t>
            </w:r>
          </w:p>
        </w:tc>
        <w:tc>
          <w:tcPr>
            <w:tcW w:w="10958" w:type="dxa"/>
            <w:tcBorders>
              <w:bottom w:val="single" w:color="auto" w:sz="4" w:space="0"/>
            </w:tcBorders>
          </w:tcPr>
          <w:p w14:paraId="7E9146C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ular AEs</w:t>
            </w:r>
          </w:p>
        </w:tc>
        <w:tc>
          <w:tcPr>
            <w:tcW w:w="1045" w:type="dxa"/>
            <w:tcBorders>
              <w:bottom w:val="single" w:color="auto" w:sz="4" w:space="0"/>
            </w:tcBorders>
          </w:tcPr>
          <w:p w14:paraId="095EA9D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14:paraId="1B01A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08570A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do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stuzumab emtansine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F8B3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essive eye blinking(IC025=4.00), </w:t>
            </w:r>
            <w:r>
              <w:rPr>
                <w:rFonts w:ascii="Times New Roman" w:hAnsi="Times New Roman" w:eastAsia="TimesNewRomanPSMT" w:cs="Times New Roman"/>
                <w:color w:val="000000"/>
                <w:sz w:val="18"/>
                <w:szCs w:val="18"/>
              </w:rPr>
              <w:t>increa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rimation(IC025=3.02), cataract(IC025=0.38), blindness(IC025=0.59), retinal detachment(IC025=2.68), asthenopia(IC025=2.29), corneal disorder(IC025=0.73), ulcerative keratitis(IC025=0.17), abnormal sensation in eye(IC025=1.15), scintillating scotoma(IC025=1.92), hypermetropia(IC025=0.49), corneal deposits(IC025=0.78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44313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048C9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3CD918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6F702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neal disorder(IC025=0.9), hypermetropia(IC025=0.11), corneal deposits(IC025=0.2), eye haemorrhage(n=8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68F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DA066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797F3E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DB07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y eye(IC025=1.41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0C1C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C3E0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637CF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7C17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d lacrimation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082A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A177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1A45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87E4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rred vision, diplopia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5FFA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5297F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7E6CC6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vetuximab soravtansine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3B8AB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sual acuity reduc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grade 3:16%)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lurred vi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rade 3:16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45E18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254CD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8A61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79FE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urred vis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y ey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ratiti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52A1A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54155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79458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2CE8A7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orneal toxicity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D879A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7BE0B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 w14:paraId="10E61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tuzumab vedot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4BF61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-related macular degeneration(IC025=2.36)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roidal neovascularisation(IC025=0.01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48762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A742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09994C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fortumab vedot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2634C3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lacrimation(IC025=0.69), blurred vision(IC025=0.36), dry eye(IC025=2.32), keratitis(IC025=0.34), eye discharge(IC025=1.33), corneal disorder(IC025=1.41), eye haemorrhage(IC025=0.53), abnormal sensation in eye(IC025=1.13), blepharitis(IC025=0.66), xeropthalmia(IC025=0.81), giant papillary conjunctivitis(IC025=0.69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538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B656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36E63B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06A9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atitis(IC025=2.34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1CDD1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647F2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7E23EB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0896870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ye disorders(grade1-2, 5.6%)[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y eye, conjunctivit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ducens pares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ACAB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89FD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05EB75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CF1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(15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7624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59062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51AF1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0639B7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 disorder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.2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9A8D42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[62]</w:t>
            </w:r>
          </w:p>
        </w:tc>
      </w:tr>
      <w:tr w14:paraId="7EA90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40100C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4C9796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ye disorders(grade1-2, 8.8%)[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y eye, conjunctivit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ducens pares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CEF8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48BB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34A6F9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sotumab vedot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311874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(IC025=1.22), cataract(IC025=1.28), dry eye(IC025=4.00), ocular hyperaemia(IC025=2.34), keratitis(IC025=3.68), eye disorder(IC025=2.89), eye discharge(IC025=2.18), corneal disorder(IC025=2.20), visual acuity reduced(IC025=0.19), ulcerative keratitis(IC025=3.39), punctate keratitis(IC025=3.46), eye pain(IC025=0.81), conjunctival hyperaemia(IC025=1.25), ectropion(IC025=1.39), symblepharon(IC025=1.89), corneal deposits(IC025=1.39), corneal opacity(IC025=0.68), conjunctival ulcer(IC025=0.73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EF226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50C57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7435A3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410B1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onjunctival subepithelial fibros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seudomembranous conjunctivit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onjunctival scarr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fectious keratitis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5C9D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8F58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3F94B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ntuximab vedot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20FD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ndness(IC025=0.62), blindness unilateral(IC025=0.41), papilloedema(IC025=1.42), retinal haemorrhage(IC025=0.84), visual acuity reduced transiently(IC025=1.68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EDB84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7EFDC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12C4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5638E67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tis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A61ECC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6132F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4C43AB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3CAD2F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uveitis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1B96DC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831A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1886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4A76F35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gt-Koyanagi-Harada-like granulomatous pan uveitis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844871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7B2BC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A1727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7642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tscher-like retinopathy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C8A69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69BA5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23E4D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68E47FD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inal detachment(ROR=7.28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15B480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952F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76AD18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antamab mafodot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6E2B9D9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(any grade:68.4%, grade≥3:40.5%), blurred vision(any grade:36.8%, grade≥3:6.3%), dry eyes(4.7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97CB78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78CB1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414527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41800D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(any grade:71.4%, grade 3: 54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079FCB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78BE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652B24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5A2F4E9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(any grade:69%, grade≥3:30% ), visual acuity reduced(32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88BFF3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D74C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0576F3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EF73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eratopathy(grade≥3:11.1%), visual acuity reduced(26%), conjunctival hemorrhage(3.7%)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erophthal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.8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E7063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26273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12CCBB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DA70908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(81.3%), visual acuity reduced(4.8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FDB319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2D18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0187AE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6CD99F8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/keratitis(any grade:41.8%, grade≥3:8.2%), visual acuity reduced(any grade:10.9%, grade≥3:1.1%), dry eye(grade≥3:2.2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3B2EFC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036FE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785081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F51C70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(30.3%), dry eye(24.2%), foreign body(9.1%), vision loss(6.1%), photophobia(3%), keratopathy(any grade:51.5%, grade≥3:21.2%), visual acuity reduced(30.3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BFC560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A008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202D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911803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ratopathy(41.3%), blurred vision(28.3%), dry eye(17.4%), keratitis(9.8%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306BE5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623A5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313C0F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708995F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isual acuity reduced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thelial crystal-like deposits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AC26B9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A038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32235B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5235E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urred vision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cystic keratopathy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654AD8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EE8C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7C397B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tuzumab ozogamic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2A0ED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inal haemorrhage(IC025=0.08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F167AB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0D834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1CACEC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14D15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ular bleeding(grade 4:11.1%,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FC8C84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4C38D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l2br w:val="nil"/>
              <w:tr2bl w:val="nil"/>
            </w:tcBorders>
          </w:tcPr>
          <w:p w14:paraId="674482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tuzumab ozogamici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200CE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junctival haemorrhage(IC025=1.72), eyelid oedema(IC025=1.04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1EFDA1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35DD2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551126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stuzumab deruxteca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AA5F7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essive ey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linking(IC025=4.00), keratitis(IC025=1.43), corneal disorder(IC025=0.10), punctate keratitis(IC025=1.56), eye haematoma(IC025=0.77), pinguecula(IC025=1.25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F8E536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7A200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75EAACD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3C27DD7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ry ey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ROR=4.53), corneal disease(ROR=24.34), blindness(ROR=2.47), keratitis(ROR=21.95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DBA232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[105]</w:t>
            </w:r>
          </w:p>
        </w:tc>
      </w:tr>
      <w:tr w14:paraId="704AB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247E5A6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00EB292F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 hematoma(ROR=49.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E68AB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[106]</w:t>
            </w:r>
          </w:p>
        </w:tc>
      </w:tr>
      <w:tr w14:paraId="0DDCE9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tcBorders>
              <w:tl2br w:val="nil"/>
              <w:tr2bl w:val="nil"/>
            </w:tcBorders>
          </w:tcPr>
          <w:p w14:paraId="3F63BE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ituzumab govitecan</w:t>
            </w: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2DC6FB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ract(IC025=0.05), eyelid ptosis(IC025=2.09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397A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A2D5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A51E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54AF7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rbital oedema(IC025=0.53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87473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1C963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EF1DEF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4182D8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orbital oedema(IC025=7.98)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6DFF1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14:paraId="7568F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tcBorders>
              <w:tl2br w:val="nil"/>
              <w:tr2bl w:val="nil"/>
            </w:tcBorders>
          </w:tcPr>
          <w:p w14:paraId="5B906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8" w:type="dxa"/>
            <w:tcBorders>
              <w:tl2br w:val="nil"/>
              <w:tr2bl w:val="nil"/>
            </w:tcBorders>
          </w:tcPr>
          <w:p w14:paraId="54549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aracts, dry eyes, ulcerative keratitis, increased lacrimation, visual impairment, papilledema of optic nerve, photophobia, eye congestion, eyelid disease, periorbital edema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506C4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045E9295">
      <w:pPr>
        <w:rPr>
          <w:rFonts w:hint="eastAsia" w:ascii="Times New Roman" w:hAnsi="Times New Roman" w:cs="Times New Roman" w:eastAsiaTheme="minorEastAsia"/>
          <w:i w:val="0"/>
          <w:iCs w:val="0"/>
          <w:sz w:val="15"/>
          <w:szCs w:val="15"/>
          <w:lang w:val="en-US" w:eastAsia="zh-CN"/>
        </w:rPr>
      </w:pPr>
      <w:r>
        <w:rPr>
          <w:rFonts w:ascii="Times New Roman" w:hAnsi="Times New Roman" w:cs="Times New Roman"/>
          <w:i w:val="0"/>
          <w:iCs w:val="0"/>
          <w:sz w:val="15"/>
          <w:szCs w:val="15"/>
        </w:rPr>
        <w:t>ADC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</w:rPr>
        <w:t xml:space="preserve"> </w:t>
      </w:r>
      <w:r>
        <w:rPr>
          <w:rFonts w:hint="eastAsia" w:ascii="Times New Roman" w:hAnsi="Times New Roman" w:eastAsia="宋体"/>
          <w:i w:val="0"/>
          <w:iCs w:val="0"/>
          <w:color w:val="000000"/>
          <w:sz w:val="15"/>
          <w:szCs w:val="15"/>
          <w:lang w:val="en-US" w:eastAsia="zh-CN"/>
        </w:rPr>
        <w:t>a</w:t>
      </w:r>
      <w:r>
        <w:rPr>
          <w:rFonts w:ascii="Times New Roman" w:hAnsi="Times New Roman" w:eastAsia="宋体"/>
          <w:i w:val="0"/>
          <w:iCs w:val="0"/>
          <w:color w:val="000000"/>
          <w:sz w:val="15"/>
          <w:szCs w:val="15"/>
        </w:rPr>
        <w:t>ntibody</w:t>
      </w:r>
      <w:r>
        <w:rPr>
          <w:rFonts w:hint="eastAsia" w:ascii="Times New Roman" w:hAnsi="Times New Roman" w:eastAsia="宋体"/>
          <w:i w:val="0"/>
          <w:iCs w:val="0"/>
          <w:color w:val="000000"/>
          <w:sz w:val="15"/>
          <w:szCs w:val="15"/>
        </w:rPr>
        <w:t>-</w:t>
      </w:r>
      <w:r>
        <w:rPr>
          <w:rFonts w:ascii="Times New Roman" w:hAnsi="Times New Roman" w:eastAsia="宋体"/>
          <w:i w:val="0"/>
          <w:iCs w:val="0"/>
          <w:color w:val="000000"/>
          <w:sz w:val="15"/>
          <w:szCs w:val="15"/>
        </w:rPr>
        <w:t>drug conjugate</w:t>
      </w:r>
      <w:r>
        <w:rPr>
          <w:rFonts w:hint="eastAsia" w:ascii="Times New Roman" w:hAnsi="Times New Roman"/>
          <w:i w:val="0"/>
          <w:iCs w:val="0"/>
          <w:color w:val="000000"/>
          <w:sz w:val="15"/>
          <w:szCs w:val="15"/>
        </w:rPr>
        <w:t>; AEs</w:t>
      </w:r>
      <w:r>
        <w:rPr>
          <w:rFonts w:hint="eastAsia" w:ascii="Times New Roman" w:hAnsi="Times New Roman"/>
          <w:i w:val="0"/>
          <w:iCs w:val="0"/>
          <w:color w:val="000000"/>
          <w:sz w:val="15"/>
          <w:szCs w:val="15"/>
          <w:lang w:val="en-US" w:eastAsia="zh-CN"/>
        </w:rPr>
        <w:t>,</w:t>
      </w:r>
      <w:r>
        <w:rPr>
          <w:rFonts w:hint="eastAsia" w:ascii="Times New Roman" w:hAnsi="Times New Roman"/>
          <w:i w:val="0"/>
          <w:iCs w:val="0"/>
          <w:color w:val="000000"/>
          <w:sz w:val="15"/>
          <w:szCs w:val="15"/>
        </w:rPr>
        <w:t xml:space="preserve"> </w:t>
      </w:r>
      <w:r>
        <w:rPr>
          <w:rFonts w:hint="eastAsia" w:ascii="Times New Roman" w:hAnsi="Times New Roman" w:eastAsia="宋体"/>
          <w:i w:val="0"/>
          <w:iCs w:val="0"/>
          <w:color w:val="000000"/>
          <w:sz w:val="15"/>
          <w:szCs w:val="15"/>
        </w:rPr>
        <w:t>adverse events</w:t>
      </w:r>
      <w:r>
        <w:rPr>
          <w:rFonts w:hint="eastAsia" w:ascii="Times New Roman" w:hAnsi="Times New Roman"/>
          <w:i w:val="0"/>
          <w:iCs w:val="0"/>
          <w:color w:val="000000"/>
          <w:sz w:val="15"/>
          <w:szCs w:val="15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</w:rPr>
        <w:t>IC025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</w:rPr>
        <w:t xml:space="preserve"> the lower bound of the 95% confidence interval for </w:t>
      </w:r>
      <w:r>
        <w:rPr>
          <w:rFonts w:hint="eastAsia" w:ascii="Times New Roman" w:hAnsi="Times New Roman" w:eastAsia="宋体"/>
          <w:i w:val="0"/>
          <w:iCs w:val="0"/>
          <w:sz w:val="15"/>
          <w:szCs w:val="15"/>
        </w:rPr>
        <w:t>information component</w:t>
      </w:r>
      <w:r>
        <w:rPr>
          <w:rFonts w:hint="eastAsia" w:ascii="Times New Roman" w:hAnsi="Times New Roman"/>
          <w:i w:val="0"/>
          <w:iCs w:val="0"/>
          <w:sz w:val="15"/>
          <w:szCs w:val="15"/>
        </w:rPr>
        <w:t>;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</w:rPr>
        <w:t xml:space="preserve"> ROR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</w:rPr>
        <w:t xml:space="preserve"> reporting odds ratio</w:t>
      </w:r>
      <w:r>
        <w:rPr>
          <w:rFonts w:hint="eastAsia" w:ascii="Times New Roman" w:hAnsi="Times New Roman" w:cs="Times New Roman"/>
          <w:i w:val="0"/>
          <w:iCs w:val="0"/>
          <w:sz w:val="15"/>
          <w:szCs w:val="15"/>
          <w:lang w:val="en-US" w:eastAsia="zh-CN"/>
        </w:rPr>
        <w:t>.</w:t>
      </w:r>
    </w:p>
    <w:p w14:paraId="431705CA"/>
    <w:p w14:paraId="7F140CBB"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5D0035"/>
    <w:rsid w:val="289A2DBD"/>
    <w:rsid w:val="5669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0</Words>
  <Characters>4088</Characters>
  <Lines>0</Lines>
  <Paragraphs>0</Paragraphs>
  <TotalTime>18</TotalTime>
  <ScaleCrop>false</ScaleCrop>
  <LinksUpToDate>false</LinksUpToDate>
  <CharactersWithSpaces>438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07:30:00Z</dcterms:created>
  <dc:creator>zhouj</dc:creator>
  <cp:lastModifiedBy>涟漪</cp:lastModifiedBy>
  <dcterms:modified xsi:type="dcterms:W3CDTF">2026-04-15T08:2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DYwN2ZmYjQwODQ4MGE2YjMyNmQ1MDY2MDk5ZDE2YjAiLCJ1c2VySWQiOiI0NTA2MDYzNTYifQ==</vt:lpwstr>
  </property>
  <property fmtid="{D5CDD505-2E9C-101B-9397-08002B2CF9AE}" pid="4" name="ICV">
    <vt:lpwstr>78E1BF64B1094B5DA72052A6E16E505C_12</vt:lpwstr>
  </property>
</Properties>
</file>